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19A" w:rsidRDefault="000E219A" w:rsidP="000E219A">
      <w:pPr>
        <w:jc w:val="both"/>
        <w:rPr>
          <w:rFonts w:cstheme="minorHAnsi"/>
          <w:b/>
        </w:rPr>
      </w:pPr>
      <w:r>
        <w:rPr>
          <w:rFonts w:cstheme="minorHAnsi"/>
          <w:b/>
        </w:rPr>
        <w:t>Supplementary</w:t>
      </w:r>
    </w:p>
    <w:p w:rsidR="000E219A" w:rsidRDefault="000E219A" w:rsidP="000E219A">
      <w:pPr>
        <w:spacing w:before="100" w:beforeAutospacing="1" w:after="100" w:afterAutospacing="1" w:line="240" w:lineRule="auto"/>
        <w:outlineLvl w:val="0"/>
        <w:rPr>
          <w:rFonts w:cstheme="minorHAnsi"/>
        </w:rPr>
      </w:pPr>
      <w:r>
        <w:rPr>
          <w:rFonts w:eastAsia="Times New Roman" w:cstheme="minorHAnsi"/>
          <w:b/>
          <w:bCs/>
          <w:kern w:val="36"/>
          <w:lang w:val="en-GB"/>
        </w:rPr>
        <w:t xml:space="preserve">Supplementary table 1 </w:t>
      </w:r>
      <w:r>
        <w:rPr>
          <w:rFonts w:cstheme="minorHAnsi"/>
        </w:rPr>
        <w:t xml:space="preserve">Characteristics of the patient cohort and results of the self-administered questionnaire (variables are highlighted in light grey). In case of missing values, percentage was calculated using the available number of patients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7"/>
        <w:gridCol w:w="1077"/>
        <w:gridCol w:w="980"/>
        <w:gridCol w:w="995"/>
      </w:tblGrid>
      <w:tr w:rsidR="000E219A" w:rsidTr="008808E5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ll pati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male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>Number of patients</w:t>
            </w:r>
            <w:r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8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1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Disease characteristics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Median disease duration in years (min-max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0-34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0-34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0-24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Cs/>
                <w:i/>
              </w:rPr>
            </w:pPr>
            <w:r>
              <w:rPr>
                <w:rFonts w:eastAsia="Times New Roman" w:cstheme="minorHAnsi"/>
                <w:bCs/>
                <w:i/>
              </w:rPr>
              <w:t xml:space="preserve">Patients with </w:t>
            </w:r>
            <w:proofErr w:type="spellStart"/>
            <w:r>
              <w:rPr>
                <w:rFonts w:eastAsia="Times New Roman" w:cstheme="minorHAnsi"/>
                <w:bCs/>
                <w:i/>
              </w:rPr>
              <w:t>dcSSc</w:t>
            </w:r>
            <w:proofErr w:type="spellEnd"/>
            <w:r>
              <w:rPr>
                <w:rFonts w:eastAsia="Times New Roman" w:cstheme="minorHAnsi"/>
                <w:bCs/>
                <w:i/>
              </w:rPr>
              <w:t>,</w:t>
            </w:r>
            <w:r>
              <w:rPr>
                <w:rFonts w:eastAsia="Times New Roman" w:cstheme="minorHAnsi"/>
                <w:i/>
                <w:iCs/>
              </w:rPr>
              <w:t xml:space="preserve"> </w:t>
            </w:r>
            <w:r>
              <w:rPr>
                <w:rFonts w:eastAsia="Times New Roman" w:cstheme="minorHAnsi"/>
                <w:i/>
              </w:rPr>
              <w:t>no. (%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0 (41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7 (42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 (35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proofErr w:type="spellStart"/>
            <w:r>
              <w:rPr>
                <w:rFonts w:eastAsia="Times New Roman" w:cstheme="minorHAnsi"/>
                <w:i/>
                <w:lang w:val="en-GB"/>
              </w:rPr>
              <w:t>SSc</w:t>
            </w:r>
            <w:proofErr w:type="spellEnd"/>
            <w:r>
              <w:rPr>
                <w:rFonts w:eastAsia="Times New Roman" w:cstheme="minorHAnsi"/>
                <w:i/>
                <w:lang w:val="en-GB"/>
              </w:rPr>
              <w:t xml:space="preserve">-associated autoantibody; no. (%) 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cl70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ACA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RNA Polymerase III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SA / SSB</w:t>
            </w:r>
            <w:r>
              <w:rPr>
                <w:rFonts w:eastAsia="Times New Roman" w:cstheme="minorHAnsi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1 (4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 (2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 (9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 (5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 (3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11)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 (56,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5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Demographics</w:t>
            </w:r>
            <w:r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Median age in years (min-max)</w:t>
            </w:r>
            <w:r>
              <w:rPr>
                <w:rFonts w:eastAsia="Times New Roman" w:cstheme="minorHAnsi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3 (21-8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2 (22-8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4 (21-83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>BMI</w:t>
            </w:r>
            <w:r>
              <w:rPr>
                <w:rFonts w:eastAsia="Times New Roman" w:cstheme="minorHAnsi"/>
              </w:rPr>
              <w:t xml:space="preserve"> [kg/m²]; n (%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ab/>
              <w:t>&lt;18.5 kg/m² (underweight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ab/>
              <w:t>18.5 – 25 kg/m² (normal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ab/>
              <w:t>25 – 30 kg/m² (overweight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ab/>
              <w:t>&gt; 30 kg/m² (obese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0 (6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 (2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3 (6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 (1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 (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 (4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 (4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8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Years of formal education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&lt;10 year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&gt;10 yea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 (4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0 (5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 (4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3 (5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 (5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 (46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Smoking habits</w:t>
            </w:r>
            <w:r>
              <w:rPr>
                <w:rFonts w:eastAsia="Times New Roman" w:cstheme="minorHAnsi"/>
                <w:lang w:val="en-GB"/>
              </w:rPr>
              <w:t>; n (%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Current smok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Former smok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 (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9 (6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4(3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3 (6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 (2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1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 (4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 (42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lastRenderedPageBreak/>
              <w:t>Level of alcohol consumption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None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occasional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2-3 times per week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  <w:lang w:val="en-GB"/>
              </w:rPr>
            </w:pPr>
            <w:r>
              <w:rPr>
                <w:rFonts w:eastAsia="Times New Roman" w:cstheme="minorHAnsi"/>
                <w:i/>
                <w:iCs/>
                <w:lang w:val="en-GB"/>
              </w:rPr>
              <w:t>1-2 times per da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&gt;2 times per da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2 (4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4 (4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5 (1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en-GB"/>
              </w:rPr>
              <w:t>1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8 (4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7 (4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 (3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 (4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1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Comorbidities; n (%) </w:t>
            </w:r>
            <w:r>
              <w:rPr>
                <w:rFonts w:eastAsia="Times New Roman" w:cstheme="minorHAnsi"/>
                <w:b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iabetes mellitu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Malignanc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Lactose intolerance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yslipidaemia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Heart failur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Oral hygie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 xml:space="preserve">Frequency of dental visits 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2x per yea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1x per yea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In case of symptom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Every two yea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8 (6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2 (2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3 (5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6 (3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5 (6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 (1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Professional tooth cleaning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1x per yea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2x per yea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3 (3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4 (3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4 (3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3 (3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0 (2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2 (4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2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4 (3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33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proofErr w:type="spellStart"/>
            <w:r>
              <w:rPr>
                <w:rFonts w:eastAsia="Times New Roman" w:cstheme="minorHAnsi"/>
                <w:i/>
                <w:lang w:val="en-GB"/>
              </w:rPr>
              <w:t>Toothbrushing</w:t>
            </w:r>
            <w:proofErr w:type="spellEnd"/>
            <w:r>
              <w:rPr>
                <w:rFonts w:eastAsia="Times New Roman" w:cstheme="minorHAnsi"/>
                <w:i/>
                <w:lang w:val="en-GB"/>
              </w:rPr>
              <w:t xml:space="preserve"> frequency per da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 xml:space="preserve">1x 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 xml:space="preserve">2x 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3x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lastRenderedPageBreak/>
              <w:t>&gt;3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7 (1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9 (7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6 (1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2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 (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3 (1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5 (7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1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 (1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4 (6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 (1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1 (3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lastRenderedPageBreak/>
              <w:t>Usage of electronic toothbrus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4 (5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1 (4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5 (5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3 (3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9 (5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8 (49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Usage of interdental care devices</w:t>
            </w:r>
            <w:r>
              <w:rPr>
                <w:rFonts w:eastAsia="Times New Roman" w:cstheme="minorHAnsi"/>
                <w:i/>
                <w:vertAlign w:val="superscript"/>
                <w:lang w:val="en-GB"/>
              </w:rPr>
              <w:t>2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ai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4-6x per week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1-3x per wee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1 (3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3 (3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2 (1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3 (3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1 (3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 (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0 (1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8 (4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3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5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Usage of mouthwas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ai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4-6x per week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1-3x per wee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5 (6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8 (1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8 (1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1 (6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9 (1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5 (1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4 (6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2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 (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8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Problems opening the mout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reduced mouth opening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the tearing of the corner of the mout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bo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7 (4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3 (4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4 (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6 (4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0 (4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3 (1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1 (5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3 (3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ifficulty holding toothbrus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reduced dexterit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pain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, due to bo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4 (70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2 (1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1 (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0 (7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1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4 (6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2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5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elf-reported oral sicca symptoms; median (min-max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on a visual analogue scale [0-1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.8 (0-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 (0-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0 (0-8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Drinking while eating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lastRenderedPageBreak/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Rare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Occasional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Frequent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Regularly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56 (3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6 (2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2 (2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38 (3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8 (2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3 (2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 (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18 (4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 (22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2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3)</w:t>
            </w:r>
          </w:p>
        </w:tc>
      </w:tr>
      <w:tr w:rsidR="000E219A" w:rsidTr="008808E5">
        <w:trPr>
          <w:trHeight w:val="1676"/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lastRenderedPageBreak/>
              <w:t>Difficulty swallowing food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Nev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Rare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Occasional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Frequent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Regular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5 (30,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1 (27,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8 (25,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8,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6,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2 (2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9 (2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1 (28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 (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3 (35,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32,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 (18,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5,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8,1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b/>
                <w:lang w:val="en-GB"/>
              </w:rPr>
            </w:pPr>
            <w:r>
              <w:rPr>
                <w:rFonts w:eastAsia="Times New Roman" w:cstheme="minorHAnsi"/>
                <w:b/>
                <w:lang w:val="en-GB"/>
              </w:rPr>
              <w:t>Oral health</w:t>
            </w: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Dental/mouth hygiene impairment; median (min-max)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on a visual analogue scale [0-1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0-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 (0-1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 (0-9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Missing teet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 own teet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ome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 missing tee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 (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8 (53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5 (3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 (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0 (5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1 (3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 (11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8 (4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4 (38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Temporomandibular joint disorder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40 (2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06 (7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5 (1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2 (6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5 (1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2 (87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elf-reported presence of mobile teeth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5 (1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16 (7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8 (1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8 (7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 (19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8 (76)</w:t>
            </w:r>
          </w:p>
        </w:tc>
      </w:tr>
      <w:tr w:rsidR="000E219A" w:rsidTr="008808E5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Self-reported presence of gingival bleeding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No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lastRenderedPageBreak/>
              <w:t>Occasionally</w:t>
            </w:r>
          </w:p>
          <w:p w:rsidR="000E219A" w:rsidRDefault="000E219A" w:rsidP="008808E5">
            <w:pPr>
              <w:spacing w:line="240" w:lineRule="auto"/>
              <w:jc w:val="right"/>
              <w:rPr>
                <w:rFonts w:eastAsia="Times New Roman" w:cstheme="minorHAnsi"/>
                <w:i/>
                <w:lang w:val="en-GB"/>
              </w:rPr>
            </w:pPr>
            <w:r>
              <w:rPr>
                <w:rFonts w:eastAsia="Times New Roman" w:cstheme="minorHAnsi"/>
                <w:i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1 (5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53 (3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2 (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0 (54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40 (36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 (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1 (57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lastRenderedPageBreak/>
              <w:t>13 (35)</w:t>
            </w:r>
          </w:p>
          <w:p w:rsidR="000E219A" w:rsidRDefault="000E219A" w:rsidP="008808E5">
            <w:pPr>
              <w:spacing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3 (8)</w:t>
            </w:r>
          </w:p>
        </w:tc>
      </w:tr>
    </w:tbl>
    <w:p w:rsidR="000E219A" w:rsidRDefault="000E219A" w:rsidP="000E219A">
      <w:pPr>
        <w:jc w:val="both"/>
        <w:rPr>
          <w:rFonts w:cstheme="minorHAnsi"/>
        </w:rPr>
      </w:pPr>
      <w:r>
        <w:rPr>
          <w:rFonts w:cstheme="minorHAnsi"/>
        </w:rPr>
        <w:lastRenderedPageBreak/>
        <w:t xml:space="preserve">Abbreviations: </w:t>
      </w:r>
      <w:proofErr w:type="spellStart"/>
      <w:r>
        <w:rPr>
          <w:rFonts w:cstheme="minorHAnsi"/>
        </w:rPr>
        <w:t>SSc</w:t>
      </w:r>
      <w:proofErr w:type="spellEnd"/>
      <w:r>
        <w:rPr>
          <w:rFonts w:cstheme="minorHAnsi"/>
        </w:rPr>
        <w:t xml:space="preserve">, systemic sclerosis; BMI, body mass index; </w:t>
      </w:r>
      <w:proofErr w:type="spellStart"/>
      <w:r>
        <w:rPr>
          <w:rFonts w:cstheme="minorHAnsi"/>
        </w:rPr>
        <w:t>dcSSc</w:t>
      </w:r>
      <w:proofErr w:type="spellEnd"/>
      <w:r>
        <w:rPr>
          <w:rFonts w:cstheme="minorHAnsi"/>
        </w:rPr>
        <w:t xml:space="preserve">, diffuse cutaneous </w:t>
      </w:r>
      <w:proofErr w:type="spellStart"/>
      <w:r>
        <w:rPr>
          <w:rFonts w:cstheme="minorHAnsi"/>
        </w:rPr>
        <w:t>SSc</w:t>
      </w:r>
      <w:proofErr w:type="spellEnd"/>
      <w:r>
        <w:rPr>
          <w:rFonts w:cstheme="minorHAnsi"/>
        </w:rPr>
        <w:t xml:space="preserve">; Scl70, anti-topoisomerase; ACA, anti-centromere; min, minimum; max, maximum.  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no reported percentage due to missing data in n=27 female and n=5 male patients. 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data missing from n=10 female and n=4 male patients.</w:t>
      </w:r>
    </w:p>
    <w:p w:rsidR="003C70C7" w:rsidRDefault="003C70C7">
      <w:bookmarkStart w:id="0" w:name="_GoBack"/>
      <w:bookmarkEnd w:id="0"/>
    </w:p>
    <w:sectPr w:rsidR="003C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19A"/>
    <w:rsid w:val="00004AF4"/>
    <w:rsid w:val="00004C9E"/>
    <w:rsid w:val="00005828"/>
    <w:rsid w:val="0001028F"/>
    <w:rsid w:val="00013DE9"/>
    <w:rsid w:val="00014F82"/>
    <w:rsid w:val="000228CF"/>
    <w:rsid w:val="00024752"/>
    <w:rsid w:val="00025246"/>
    <w:rsid w:val="00026CA5"/>
    <w:rsid w:val="000337A0"/>
    <w:rsid w:val="00036BDD"/>
    <w:rsid w:val="0003751D"/>
    <w:rsid w:val="00041461"/>
    <w:rsid w:val="00041A60"/>
    <w:rsid w:val="0004461F"/>
    <w:rsid w:val="000452AE"/>
    <w:rsid w:val="00046FF0"/>
    <w:rsid w:val="000508E3"/>
    <w:rsid w:val="00052DC6"/>
    <w:rsid w:val="00057343"/>
    <w:rsid w:val="00060980"/>
    <w:rsid w:val="0006342B"/>
    <w:rsid w:val="00064926"/>
    <w:rsid w:val="00064DB2"/>
    <w:rsid w:val="000657D1"/>
    <w:rsid w:val="000669BB"/>
    <w:rsid w:val="00067E23"/>
    <w:rsid w:val="00073F07"/>
    <w:rsid w:val="00075A02"/>
    <w:rsid w:val="0007630A"/>
    <w:rsid w:val="00083D9E"/>
    <w:rsid w:val="00096AD8"/>
    <w:rsid w:val="00096E13"/>
    <w:rsid w:val="000A12E6"/>
    <w:rsid w:val="000A291E"/>
    <w:rsid w:val="000A542F"/>
    <w:rsid w:val="000B0320"/>
    <w:rsid w:val="000B517F"/>
    <w:rsid w:val="000B7AE7"/>
    <w:rsid w:val="000C1D77"/>
    <w:rsid w:val="000E12AC"/>
    <w:rsid w:val="000E217B"/>
    <w:rsid w:val="000E219A"/>
    <w:rsid w:val="000E363C"/>
    <w:rsid w:val="000E3D9E"/>
    <w:rsid w:val="000F4DF0"/>
    <w:rsid w:val="0010043F"/>
    <w:rsid w:val="00103260"/>
    <w:rsid w:val="00106E57"/>
    <w:rsid w:val="00110212"/>
    <w:rsid w:val="001102E5"/>
    <w:rsid w:val="00111866"/>
    <w:rsid w:val="001164F4"/>
    <w:rsid w:val="00120428"/>
    <w:rsid w:val="001210DE"/>
    <w:rsid w:val="001272F1"/>
    <w:rsid w:val="001306FC"/>
    <w:rsid w:val="00132D7C"/>
    <w:rsid w:val="001345AB"/>
    <w:rsid w:val="00135976"/>
    <w:rsid w:val="00143A5E"/>
    <w:rsid w:val="00143F09"/>
    <w:rsid w:val="0014766F"/>
    <w:rsid w:val="001510E4"/>
    <w:rsid w:val="0015430F"/>
    <w:rsid w:val="00154942"/>
    <w:rsid w:val="00154ED9"/>
    <w:rsid w:val="00155941"/>
    <w:rsid w:val="00155984"/>
    <w:rsid w:val="00160B57"/>
    <w:rsid w:val="00171892"/>
    <w:rsid w:val="00171C79"/>
    <w:rsid w:val="001760B6"/>
    <w:rsid w:val="00180422"/>
    <w:rsid w:val="001830E7"/>
    <w:rsid w:val="00183C73"/>
    <w:rsid w:val="00185CE3"/>
    <w:rsid w:val="00194D42"/>
    <w:rsid w:val="0019577A"/>
    <w:rsid w:val="001A0671"/>
    <w:rsid w:val="001B03A0"/>
    <w:rsid w:val="001B2AAB"/>
    <w:rsid w:val="001B541B"/>
    <w:rsid w:val="001B5F0E"/>
    <w:rsid w:val="001B65E8"/>
    <w:rsid w:val="001D00A9"/>
    <w:rsid w:val="001D4BC6"/>
    <w:rsid w:val="001D57E2"/>
    <w:rsid w:val="001D71D7"/>
    <w:rsid w:val="001E3DC8"/>
    <w:rsid w:val="001F2A63"/>
    <w:rsid w:val="001F3098"/>
    <w:rsid w:val="001F373B"/>
    <w:rsid w:val="001F697A"/>
    <w:rsid w:val="001F6D93"/>
    <w:rsid w:val="00205BC2"/>
    <w:rsid w:val="002076AA"/>
    <w:rsid w:val="0021300D"/>
    <w:rsid w:val="00213BC9"/>
    <w:rsid w:val="00215496"/>
    <w:rsid w:val="002170B7"/>
    <w:rsid w:val="002260D4"/>
    <w:rsid w:val="00226DF6"/>
    <w:rsid w:val="00232FE0"/>
    <w:rsid w:val="00235FC4"/>
    <w:rsid w:val="002361C1"/>
    <w:rsid w:val="00236F0A"/>
    <w:rsid w:val="00242191"/>
    <w:rsid w:val="00250AC5"/>
    <w:rsid w:val="002513E9"/>
    <w:rsid w:val="00251743"/>
    <w:rsid w:val="002560DB"/>
    <w:rsid w:val="00256826"/>
    <w:rsid w:val="00256F5C"/>
    <w:rsid w:val="0026120F"/>
    <w:rsid w:val="00261D36"/>
    <w:rsid w:val="00264456"/>
    <w:rsid w:val="0026476B"/>
    <w:rsid w:val="00264BA1"/>
    <w:rsid w:val="00265E64"/>
    <w:rsid w:val="0027119A"/>
    <w:rsid w:val="00271943"/>
    <w:rsid w:val="00271FA3"/>
    <w:rsid w:val="0027685F"/>
    <w:rsid w:val="00283484"/>
    <w:rsid w:val="00287377"/>
    <w:rsid w:val="002919FF"/>
    <w:rsid w:val="002928AF"/>
    <w:rsid w:val="00296B63"/>
    <w:rsid w:val="002A0002"/>
    <w:rsid w:val="002A7122"/>
    <w:rsid w:val="002B07A9"/>
    <w:rsid w:val="002B60A8"/>
    <w:rsid w:val="002C32A1"/>
    <w:rsid w:val="002C41F3"/>
    <w:rsid w:val="002D0FD2"/>
    <w:rsid w:val="002D38BB"/>
    <w:rsid w:val="002E2577"/>
    <w:rsid w:val="002E2640"/>
    <w:rsid w:val="002E4AB1"/>
    <w:rsid w:val="002E5CAF"/>
    <w:rsid w:val="002E6EA5"/>
    <w:rsid w:val="002F3A02"/>
    <w:rsid w:val="002F408C"/>
    <w:rsid w:val="002F591E"/>
    <w:rsid w:val="002F7753"/>
    <w:rsid w:val="002F7A7C"/>
    <w:rsid w:val="00300E33"/>
    <w:rsid w:val="003039F4"/>
    <w:rsid w:val="003041C9"/>
    <w:rsid w:val="00304893"/>
    <w:rsid w:val="00310442"/>
    <w:rsid w:val="00321A68"/>
    <w:rsid w:val="00325FA6"/>
    <w:rsid w:val="00327360"/>
    <w:rsid w:val="00330CA9"/>
    <w:rsid w:val="00330EAE"/>
    <w:rsid w:val="00333D35"/>
    <w:rsid w:val="00337965"/>
    <w:rsid w:val="00337B5F"/>
    <w:rsid w:val="00340C6D"/>
    <w:rsid w:val="003433E4"/>
    <w:rsid w:val="00346946"/>
    <w:rsid w:val="003515D4"/>
    <w:rsid w:val="00351979"/>
    <w:rsid w:val="0035295E"/>
    <w:rsid w:val="003529F9"/>
    <w:rsid w:val="00354312"/>
    <w:rsid w:val="0035797E"/>
    <w:rsid w:val="00357C27"/>
    <w:rsid w:val="00363721"/>
    <w:rsid w:val="00366F61"/>
    <w:rsid w:val="00371503"/>
    <w:rsid w:val="003763EE"/>
    <w:rsid w:val="00380101"/>
    <w:rsid w:val="0038361E"/>
    <w:rsid w:val="00384242"/>
    <w:rsid w:val="00387C73"/>
    <w:rsid w:val="00393118"/>
    <w:rsid w:val="00395901"/>
    <w:rsid w:val="003A2996"/>
    <w:rsid w:val="003A6F6C"/>
    <w:rsid w:val="003C04C8"/>
    <w:rsid w:val="003C05AB"/>
    <w:rsid w:val="003C50A5"/>
    <w:rsid w:val="003C70C7"/>
    <w:rsid w:val="003D210E"/>
    <w:rsid w:val="003D2400"/>
    <w:rsid w:val="003D3DB0"/>
    <w:rsid w:val="003D3F74"/>
    <w:rsid w:val="003D7D5E"/>
    <w:rsid w:val="003E10B0"/>
    <w:rsid w:val="003E388D"/>
    <w:rsid w:val="003F11B4"/>
    <w:rsid w:val="0040059E"/>
    <w:rsid w:val="0040291B"/>
    <w:rsid w:val="00403F85"/>
    <w:rsid w:val="00404984"/>
    <w:rsid w:val="004068A5"/>
    <w:rsid w:val="00406AC0"/>
    <w:rsid w:val="0041217B"/>
    <w:rsid w:val="00412305"/>
    <w:rsid w:val="004146D7"/>
    <w:rsid w:val="0041501F"/>
    <w:rsid w:val="004163C0"/>
    <w:rsid w:val="0041739D"/>
    <w:rsid w:val="004175AA"/>
    <w:rsid w:val="0043191B"/>
    <w:rsid w:val="00433813"/>
    <w:rsid w:val="00433B43"/>
    <w:rsid w:val="00442AC5"/>
    <w:rsid w:val="00442E83"/>
    <w:rsid w:val="00443331"/>
    <w:rsid w:val="00450AE4"/>
    <w:rsid w:val="00451006"/>
    <w:rsid w:val="00451F51"/>
    <w:rsid w:val="00453B54"/>
    <w:rsid w:val="00463025"/>
    <w:rsid w:val="004706A3"/>
    <w:rsid w:val="00476511"/>
    <w:rsid w:val="00476A30"/>
    <w:rsid w:val="00477A61"/>
    <w:rsid w:val="00477B52"/>
    <w:rsid w:val="00481B10"/>
    <w:rsid w:val="00483350"/>
    <w:rsid w:val="004940FA"/>
    <w:rsid w:val="0049619D"/>
    <w:rsid w:val="00496269"/>
    <w:rsid w:val="004A1394"/>
    <w:rsid w:val="004A3926"/>
    <w:rsid w:val="004B5821"/>
    <w:rsid w:val="004C330C"/>
    <w:rsid w:val="004E01FB"/>
    <w:rsid w:val="004E02C4"/>
    <w:rsid w:val="004E0B49"/>
    <w:rsid w:val="004E2E1B"/>
    <w:rsid w:val="004E7B87"/>
    <w:rsid w:val="004F673B"/>
    <w:rsid w:val="00503FA9"/>
    <w:rsid w:val="005073F7"/>
    <w:rsid w:val="005079CA"/>
    <w:rsid w:val="0051314E"/>
    <w:rsid w:val="00513956"/>
    <w:rsid w:val="005148B8"/>
    <w:rsid w:val="005169CD"/>
    <w:rsid w:val="00520AEE"/>
    <w:rsid w:val="005249E3"/>
    <w:rsid w:val="0052726F"/>
    <w:rsid w:val="00527BE3"/>
    <w:rsid w:val="00537915"/>
    <w:rsid w:val="0054523D"/>
    <w:rsid w:val="00547107"/>
    <w:rsid w:val="005622EA"/>
    <w:rsid w:val="005628A5"/>
    <w:rsid w:val="00571A61"/>
    <w:rsid w:val="00572B85"/>
    <w:rsid w:val="005731B3"/>
    <w:rsid w:val="0058273E"/>
    <w:rsid w:val="00585FFF"/>
    <w:rsid w:val="00587579"/>
    <w:rsid w:val="00590728"/>
    <w:rsid w:val="00590EE7"/>
    <w:rsid w:val="005A1263"/>
    <w:rsid w:val="005B0039"/>
    <w:rsid w:val="005B3885"/>
    <w:rsid w:val="005B420F"/>
    <w:rsid w:val="005C1D87"/>
    <w:rsid w:val="005C44FB"/>
    <w:rsid w:val="005C4E08"/>
    <w:rsid w:val="005D05D3"/>
    <w:rsid w:val="005D21BC"/>
    <w:rsid w:val="005D2732"/>
    <w:rsid w:val="005D27ED"/>
    <w:rsid w:val="005D2BFA"/>
    <w:rsid w:val="005D7612"/>
    <w:rsid w:val="005E0547"/>
    <w:rsid w:val="005E2A19"/>
    <w:rsid w:val="005E552C"/>
    <w:rsid w:val="00601ECC"/>
    <w:rsid w:val="00602393"/>
    <w:rsid w:val="00607C50"/>
    <w:rsid w:val="0061137C"/>
    <w:rsid w:val="00613D88"/>
    <w:rsid w:val="00623569"/>
    <w:rsid w:val="006238B6"/>
    <w:rsid w:val="00633055"/>
    <w:rsid w:val="006336E4"/>
    <w:rsid w:val="00636023"/>
    <w:rsid w:val="006369DF"/>
    <w:rsid w:val="00640A70"/>
    <w:rsid w:val="0064570C"/>
    <w:rsid w:val="00655B8F"/>
    <w:rsid w:val="0065790F"/>
    <w:rsid w:val="00662CDF"/>
    <w:rsid w:val="00664FBF"/>
    <w:rsid w:val="00666332"/>
    <w:rsid w:val="00671231"/>
    <w:rsid w:val="0067369C"/>
    <w:rsid w:val="00673D55"/>
    <w:rsid w:val="0067444C"/>
    <w:rsid w:val="00675CCC"/>
    <w:rsid w:val="00676C85"/>
    <w:rsid w:val="00677191"/>
    <w:rsid w:val="006823EA"/>
    <w:rsid w:val="00690B33"/>
    <w:rsid w:val="00691D10"/>
    <w:rsid w:val="006929F5"/>
    <w:rsid w:val="00693E03"/>
    <w:rsid w:val="00694AE6"/>
    <w:rsid w:val="00695CC6"/>
    <w:rsid w:val="006A180B"/>
    <w:rsid w:val="006A5DDA"/>
    <w:rsid w:val="006A64DA"/>
    <w:rsid w:val="006A7F25"/>
    <w:rsid w:val="006B455A"/>
    <w:rsid w:val="006C4BAC"/>
    <w:rsid w:val="006C5F99"/>
    <w:rsid w:val="006D2E41"/>
    <w:rsid w:val="006D5C1D"/>
    <w:rsid w:val="006D6F61"/>
    <w:rsid w:val="006E0C04"/>
    <w:rsid w:val="006E134F"/>
    <w:rsid w:val="006E1B71"/>
    <w:rsid w:val="006E20BB"/>
    <w:rsid w:val="006E35DE"/>
    <w:rsid w:val="006E5BC9"/>
    <w:rsid w:val="006E5CAE"/>
    <w:rsid w:val="006F1A29"/>
    <w:rsid w:val="006F3A10"/>
    <w:rsid w:val="006F567C"/>
    <w:rsid w:val="00705438"/>
    <w:rsid w:val="007106BE"/>
    <w:rsid w:val="00710A81"/>
    <w:rsid w:val="00712E09"/>
    <w:rsid w:val="007160DF"/>
    <w:rsid w:val="007224EA"/>
    <w:rsid w:val="00723B3E"/>
    <w:rsid w:val="007268DA"/>
    <w:rsid w:val="00737F76"/>
    <w:rsid w:val="00754500"/>
    <w:rsid w:val="00757E63"/>
    <w:rsid w:val="00766D2C"/>
    <w:rsid w:val="00771BEC"/>
    <w:rsid w:val="007736BF"/>
    <w:rsid w:val="00776789"/>
    <w:rsid w:val="00777DE5"/>
    <w:rsid w:val="007A0F1A"/>
    <w:rsid w:val="007A3605"/>
    <w:rsid w:val="007A5205"/>
    <w:rsid w:val="007A5474"/>
    <w:rsid w:val="007B4670"/>
    <w:rsid w:val="007B618F"/>
    <w:rsid w:val="007B67D3"/>
    <w:rsid w:val="007C4E19"/>
    <w:rsid w:val="007D03F0"/>
    <w:rsid w:val="007D10B0"/>
    <w:rsid w:val="007D55CA"/>
    <w:rsid w:val="007E2059"/>
    <w:rsid w:val="007E47B1"/>
    <w:rsid w:val="007E7A64"/>
    <w:rsid w:val="007F035A"/>
    <w:rsid w:val="00803005"/>
    <w:rsid w:val="0080479B"/>
    <w:rsid w:val="00804B27"/>
    <w:rsid w:val="008132B6"/>
    <w:rsid w:val="00814B3C"/>
    <w:rsid w:val="008218E6"/>
    <w:rsid w:val="00823BB2"/>
    <w:rsid w:val="0082606A"/>
    <w:rsid w:val="0082769E"/>
    <w:rsid w:val="00830A78"/>
    <w:rsid w:val="00830D7E"/>
    <w:rsid w:val="00831386"/>
    <w:rsid w:val="008367BB"/>
    <w:rsid w:val="00846FA1"/>
    <w:rsid w:val="0084729A"/>
    <w:rsid w:val="00850104"/>
    <w:rsid w:val="00851C70"/>
    <w:rsid w:val="00853091"/>
    <w:rsid w:val="0085635A"/>
    <w:rsid w:val="00861DF5"/>
    <w:rsid w:val="00863AD3"/>
    <w:rsid w:val="00863CE9"/>
    <w:rsid w:val="00867837"/>
    <w:rsid w:val="00872D97"/>
    <w:rsid w:val="0087702F"/>
    <w:rsid w:val="008809AD"/>
    <w:rsid w:val="00883CC8"/>
    <w:rsid w:val="008878C7"/>
    <w:rsid w:val="00891616"/>
    <w:rsid w:val="00896038"/>
    <w:rsid w:val="00896B55"/>
    <w:rsid w:val="00897364"/>
    <w:rsid w:val="00897E08"/>
    <w:rsid w:val="008A1146"/>
    <w:rsid w:val="008A273A"/>
    <w:rsid w:val="008A64BC"/>
    <w:rsid w:val="008A6660"/>
    <w:rsid w:val="008B06D5"/>
    <w:rsid w:val="008B0EA9"/>
    <w:rsid w:val="008B189B"/>
    <w:rsid w:val="008B1FAA"/>
    <w:rsid w:val="008B462E"/>
    <w:rsid w:val="008C0441"/>
    <w:rsid w:val="008C6ED1"/>
    <w:rsid w:val="008D1564"/>
    <w:rsid w:val="008D2918"/>
    <w:rsid w:val="008D65D1"/>
    <w:rsid w:val="008D7593"/>
    <w:rsid w:val="008E0822"/>
    <w:rsid w:val="008E623F"/>
    <w:rsid w:val="008F1079"/>
    <w:rsid w:val="008F2692"/>
    <w:rsid w:val="008F319F"/>
    <w:rsid w:val="008F5D81"/>
    <w:rsid w:val="008F6A04"/>
    <w:rsid w:val="009002D7"/>
    <w:rsid w:val="00900BE3"/>
    <w:rsid w:val="009017E0"/>
    <w:rsid w:val="00904852"/>
    <w:rsid w:val="00906D61"/>
    <w:rsid w:val="00907C9D"/>
    <w:rsid w:val="0091146F"/>
    <w:rsid w:val="00911A49"/>
    <w:rsid w:val="00920A7C"/>
    <w:rsid w:val="00920DB9"/>
    <w:rsid w:val="00924429"/>
    <w:rsid w:val="00932D35"/>
    <w:rsid w:val="00933437"/>
    <w:rsid w:val="009400BC"/>
    <w:rsid w:val="0094223E"/>
    <w:rsid w:val="009437B8"/>
    <w:rsid w:val="009474EB"/>
    <w:rsid w:val="0095259F"/>
    <w:rsid w:val="00952E1E"/>
    <w:rsid w:val="00955D44"/>
    <w:rsid w:val="00955E0F"/>
    <w:rsid w:val="00960049"/>
    <w:rsid w:val="00964247"/>
    <w:rsid w:val="009658DD"/>
    <w:rsid w:val="009721BE"/>
    <w:rsid w:val="00977D42"/>
    <w:rsid w:val="00982CAD"/>
    <w:rsid w:val="00982F2A"/>
    <w:rsid w:val="009839A5"/>
    <w:rsid w:val="0098443D"/>
    <w:rsid w:val="00984F9A"/>
    <w:rsid w:val="009870BD"/>
    <w:rsid w:val="009B4866"/>
    <w:rsid w:val="009B539F"/>
    <w:rsid w:val="009B7DF1"/>
    <w:rsid w:val="009C2B4F"/>
    <w:rsid w:val="009D338A"/>
    <w:rsid w:val="009E1358"/>
    <w:rsid w:val="009E32C0"/>
    <w:rsid w:val="009E3BC5"/>
    <w:rsid w:val="009F368C"/>
    <w:rsid w:val="009F612E"/>
    <w:rsid w:val="00A0291D"/>
    <w:rsid w:val="00A02D00"/>
    <w:rsid w:val="00A0425F"/>
    <w:rsid w:val="00A05625"/>
    <w:rsid w:val="00A1033A"/>
    <w:rsid w:val="00A10772"/>
    <w:rsid w:val="00A11E6D"/>
    <w:rsid w:val="00A211CE"/>
    <w:rsid w:val="00A2160E"/>
    <w:rsid w:val="00A2720D"/>
    <w:rsid w:val="00A27B21"/>
    <w:rsid w:val="00A32636"/>
    <w:rsid w:val="00A3310B"/>
    <w:rsid w:val="00A3399C"/>
    <w:rsid w:val="00A347FF"/>
    <w:rsid w:val="00A35F57"/>
    <w:rsid w:val="00A37C74"/>
    <w:rsid w:val="00A4094D"/>
    <w:rsid w:val="00A435A4"/>
    <w:rsid w:val="00A53159"/>
    <w:rsid w:val="00A54082"/>
    <w:rsid w:val="00A546F9"/>
    <w:rsid w:val="00A5672A"/>
    <w:rsid w:val="00A63F7E"/>
    <w:rsid w:val="00A657B4"/>
    <w:rsid w:val="00A728E9"/>
    <w:rsid w:val="00A73F8E"/>
    <w:rsid w:val="00A8328E"/>
    <w:rsid w:val="00A8710A"/>
    <w:rsid w:val="00A90B74"/>
    <w:rsid w:val="00A92FD7"/>
    <w:rsid w:val="00A93F27"/>
    <w:rsid w:val="00A9538A"/>
    <w:rsid w:val="00AA4018"/>
    <w:rsid w:val="00AA5539"/>
    <w:rsid w:val="00AB5F64"/>
    <w:rsid w:val="00AB773C"/>
    <w:rsid w:val="00AB79CC"/>
    <w:rsid w:val="00AC23C9"/>
    <w:rsid w:val="00AC5AE6"/>
    <w:rsid w:val="00AD56F5"/>
    <w:rsid w:val="00AE381B"/>
    <w:rsid w:val="00AE40B5"/>
    <w:rsid w:val="00AE622D"/>
    <w:rsid w:val="00AF230F"/>
    <w:rsid w:val="00AF5EAB"/>
    <w:rsid w:val="00AF739F"/>
    <w:rsid w:val="00B02318"/>
    <w:rsid w:val="00B02382"/>
    <w:rsid w:val="00B02584"/>
    <w:rsid w:val="00B04251"/>
    <w:rsid w:val="00B04B71"/>
    <w:rsid w:val="00B07CB3"/>
    <w:rsid w:val="00B10429"/>
    <w:rsid w:val="00B1108B"/>
    <w:rsid w:val="00B1530F"/>
    <w:rsid w:val="00B255F1"/>
    <w:rsid w:val="00B265C6"/>
    <w:rsid w:val="00B2679A"/>
    <w:rsid w:val="00B31F25"/>
    <w:rsid w:val="00B32AA0"/>
    <w:rsid w:val="00B33321"/>
    <w:rsid w:val="00B3360E"/>
    <w:rsid w:val="00B33C5B"/>
    <w:rsid w:val="00B42D71"/>
    <w:rsid w:val="00B464D2"/>
    <w:rsid w:val="00B471C6"/>
    <w:rsid w:val="00B50DAC"/>
    <w:rsid w:val="00B50E49"/>
    <w:rsid w:val="00B5231E"/>
    <w:rsid w:val="00B61BF9"/>
    <w:rsid w:val="00B73101"/>
    <w:rsid w:val="00B74146"/>
    <w:rsid w:val="00B74426"/>
    <w:rsid w:val="00B7584E"/>
    <w:rsid w:val="00B8406B"/>
    <w:rsid w:val="00B87538"/>
    <w:rsid w:val="00B92CDC"/>
    <w:rsid w:val="00B92F79"/>
    <w:rsid w:val="00B94ACE"/>
    <w:rsid w:val="00BA007F"/>
    <w:rsid w:val="00BA14AB"/>
    <w:rsid w:val="00BA1B88"/>
    <w:rsid w:val="00BA4992"/>
    <w:rsid w:val="00BB1878"/>
    <w:rsid w:val="00BB456D"/>
    <w:rsid w:val="00BB50A7"/>
    <w:rsid w:val="00BC0446"/>
    <w:rsid w:val="00BC670D"/>
    <w:rsid w:val="00BC7FB3"/>
    <w:rsid w:val="00BE14D8"/>
    <w:rsid w:val="00BF1465"/>
    <w:rsid w:val="00BF27A5"/>
    <w:rsid w:val="00BF36FD"/>
    <w:rsid w:val="00BF4DEB"/>
    <w:rsid w:val="00BF5DDF"/>
    <w:rsid w:val="00C04D8C"/>
    <w:rsid w:val="00C0665F"/>
    <w:rsid w:val="00C16DEC"/>
    <w:rsid w:val="00C20395"/>
    <w:rsid w:val="00C22A82"/>
    <w:rsid w:val="00C23079"/>
    <w:rsid w:val="00C257A7"/>
    <w:rsid w:val="00C2719E"/>
    <w:rsid w:val="00C27878"/>
    <w:rsid w:val="00C31964"/>
    <w:rsid w:val="00C356A1"/>
    <w:rsid w:val="00C359F1"/>
    <w:rsid w:val="00C37EA5"/>
    <w:rsid w:val="00C37F0E"/>
    <w:rsid w:val="00C4210C"/>
    <w:rsid w:val="00C43A42"/>
    <w:rsid w:val="00C43FF5"/>
    <w:rsid w:val="00C54BD2"/>
    <w:rsid w:val="00C5623F"/>
    <w:rsid w:val="00C600F6"/>
    <w:rsid w:val="00C6298B"/>
    <w:rsid w:val="00C6760C"/>
    <w:rsid w:val="00C761D3"/>
    <w:rsid w:val="00C801AC"/>
    <w:rsid w:val="00C80D05"/>
    <w:rsid w:val="00C81AAF"/>
    <w:rsid w:val="00C8749E"/>
    <w:rsid w:val="00C906A0"/>
    <w:rsid w:val="00C95B03"/>
    <w:rsid w:val="00C972F9"/>
    <w:rsid w:val="00CA094B"/>
    <w:rsid w:val="00CA3C55"/>
    <w:rsid w:val="00CA4AA0"/>
    <w:rsid w:val="00CA69A4"/>
    <w:rsid w:val="00CA76FC"/>
    <w:rsid w:val="00CB057E"/>
    <w:rsid w:val="00CB4327"/>
    <w:rsid w:val="00CB509E"/>
    <w:rsid w:val="00CB6C9E"/>
    <w:rsid w:val="00CB7DFF"/>
    <w:rsid w:val="00CC0388"/>
    <w:rsid w:val="00CC2763"/>
    <w:rsid w:val="00CD68F1"/>
    <w:rsid w:val="00CE7C33"/>
    <w:rsid w:val="00CF033B"/>
    <w:rsid w:val="00CF081D"/>
    <w:rsid w:val="00CF36F1"/>
    <w:rsid w:val="00CF3E87"/>
    <w:rsid w:val="00CF7D2F"/>
    <w:rsid w:val="00D06C10"/>
    <w:rsid w:val="00D11DFB"/>
    <w:rsid w:val="00D12E09"/>
    <w:rsid w:val="00D136CB"/>
    <w:rsid w:val="00D14261"/>
    <w:rsid w:val="00D15C32"/>
    <w:rsid w:val="00D17502"/>
    <w:rsid w:val="00D236E3"/>
    <w:rsid w:val="00D25737"/>
    <w:rsid w:val="00D26BF5"/>
    <w:rsid w:val="00D3048C"/>
    <w:rsid w:val="00D33495"/>
    <w:rsid w:val="00D41425"/>
    <w:rsid w:val="00D42457"/>
    <w:rsid w:val="00D4329B"/>
    <w:rsid w:val="00D4602F"/>
    <w:rsid w:val="00D50A5A"/>
    <w:rsid w:val="00D51544"/>
    <w:rsid w:val="00D55780"/>
    <w:rsid w:val="00D5580A"/>
    <w:rsid w:val="00D574F3"/>
    <w:rsid w:val="00D615C2"/>
    <w:rsid w:val="00D73A22"/>
    <w:rsid w:val="00D74543"/>
    <w:rsid w:val="00D76BC4"/>
    <w:rsid w:val="00D8292B"/>
    <w:rsid w:val="00D83615"/>
    <w:rsid w:val="00D90EB8"/>
    <w:rsid w:val="00D9192A"/>
    <w:rsid w:val="00D96D3C"/>
    <w:rsid w:val="00D971AA"/>
    <w:rsid w:val="00DB6017"/>
    <w:rsid w:val="00DB714B"/>
    <w:rsid w:val="00DC245C"/>
    <w:rsid w:val="00DC7315"/>
    <w:rsid w:val="00DD1396"/>
    <w:rsid w:val="00DD3524"/>
    <w:rsid w:val="00DD47A5"/>
    <w:rsid w:val="00DD4EDE"/>
    <w:rsid w:val="00DE2F7F"/>
    <w:rsid w:val="00DF081C"/>
    <w:rsid w:val="00DF6AEE"/>
    <w:rsid w:val="00DF71FF"/>
    <w:rsid w:val="00DF784B"/>
    <w:rsid w:val="00E00C9E"/>
    <w:rsid w:val="00E016E0"/>
    <w:rsid w:val="00E03538"/>
    <w:rsid w:val="00E0423E"/>
    <w:rsid w:val="00E07AA7"/>
    <w:rsid w:val="00E13F52"/>
    <w:rsid w:val="00E154B6"/>
    <w:rsid w:val="00E15B56"/>
    <w:rsid w:val="00E2018B"/>
    <w:rsid w:val="00E20A4A"/>
    <w:rsid w:val="00E238AD"/>
    <w:rsid w:val="00E24E87"/>
    <w:rsid w:val="00E274CC"/>
    <w:rsid w:val="00E33CDD"/>
    <w:rsid w:val="00E36335"/>
    <w:rsid w:val="00E36569"/>
    <w:rsid w:val="00E4044E"/>
    <w:rsid w:val="00E4050B"/>
    <w:rsid w:val="00E425A7"/>
    <w:rsid w:val="00E44AD5"/>
    <w:rsid w:val="00E52780"/>
    <w:rsid w:val="00E53FC9"/>
    <w:rsid w:val="00E60014"/>
    <w:rsid w:val="00E61AB5"/>
    <w:rsid w:val="00E64D18"/>
    <w:rsid w:val="00E67BC5"/>
    <w:rsid w:val="00E717DA"/>
    <w:rsid w:val="00E75E06"/>
    <w:rsid w:val="00E764A2"/>
    <w:rsid w:val="00E77D01"/>
    <w:rsid w:val="00E80FD3"/>
    <w:rsid w:val="00E81107"/>
    <w:rsid w:val="00E8488A"/>
    <w:rsid w:val="00E90B8D"/>
    <w:rsid w:val="00E90E2F"/>
    <w:rsid w:val="00E9143C"/>
    <w:rsid w:val="00E93280"/>
    <w:rsid w:val="00EB1C8C"/>
    <w:rsid w:val="00EB2F3B"/>
    <w:rsid w:val="00EB3C40"/>
    <w:rsid w:val="00EC0263"/>
    <w:rsid w:val="00EC0539"/>
    <w:rsid w:val="00EC1430"/>
    <w:rsid w:val="00EC7351"/>
    <w:rsid w:val="00EE1528"/>
    <w:rsid w:val="00EE1C4E"/>
    <w:rsid w:val="00EE4DA5"/>
    <w:rsid w:val="00EE6115"/>
    <w:rsid w:val="00EE7217"/>
    <w:rsid w:val="00EF54A4"/>
    <w:rsid w:val="00EF6749"/>
    <w:rsid w:val="00EF6B87"/>
    <w:rsid w:val="00F0029C"/>
    <w:rsid w:val="00F05281"/>
    <w:rsid w:val="00F070DF"/>
    <w:rsid w:val="00F14DB3"/>
    <w:rsid w:val="00F1606B"/>
    <w:rsid w:val="00F2162A"/>
    <w:rsid w:val="00F2243E"/>
    <w:rsid w:val="00F23A28"/>
    <w:rsid w:val="00F23E5D"/>
    <w:rsid w:val="00F27EF6"/>
    <w:rsid w:val="00F30AFC"/>
    <w:rsid w:val="00F319E9"/>
    <w:rsid w:val="00F332D6"/>
    <w:rsid w:val="00F34EA0"/>
    <w:rsid w:val="00F41C39"/>
    <w:rsid w:val="00F430BF"/>
    <w:rsid w:val="00F44536"/>
    <w:rsid w:val="00F45F0F"/>
    <w:rsid w:val="00F51EF6"/>
    <w:rsid w:val="00F5429A"/>
    <w:rsid w:val="00F6061E"/>
    <w:rsid w:val="00F639FD"/>
    <w:rsid w:val="00F63BAD"/>
    <w:rsid w:val="00F65A68"/>
    <w:rsid w:val="00F65F73"/>
    <w:rsid w:val="00F66DED"/>
    <w:rsid w:val="00F85E41"/>
    <w:rsid w:val="00F92392"/>
    <w:rsid w:val="00F93027"/>
    <w:rsid w:val="00FA03C3"/>
    <w:rsid w:val="00FA1F29"/>
    <w:rsid w:val="00FB0820"/>
    <w:rsid w:val="00FB0D6E"/>
    <w:rsid w:val="00FC6772"/>
    <w:rsid w:val="00FD0307"/>
    <w:rsid w:val="00FD0FE5"/>
    <w:rsid w:val="00FD5BAD"/>
    <w:rsid w:val="00FD6B09"/>
    <w:rsid w:val="00FE5950"/>
    <w:rsid w:val="00FE5A97"/>
    <w:rsid w:val="00FF1322"/>
    <w:rsid w:val="00FF17DC"/>
    <w:rsid w:val="00FF1DD6"/>
    <w:rsid w:val="00FF2D13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B240C-69B3-4080-B37E-0754F2C5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D</dc:creator>
  <cp:keywords/>
  <dc:description/>
  <cp:lastModifiedBy>Aarthi D</cp:lastModifiedBy>
  <cp:revision>1</cp:revision>
  <dcterms:created xsi:type="dcterms:W3CDTF">2024-06-03T05:52:00Z</dcterms:created>
  <dcterms:modified xsi:type="dcterms:W3CDTF">2024-06-03T05:53:00Z</dcterms:modified>
</cp:coreProperties>
</file>